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TOCOL NUMBER 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TIENT SATISFACTION QUESTIONNAIR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) Which is the level of discomfort that the reticular veins in your lower limb causes in your life, such as for wearing certain clothing (skirts and shorts)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   ) 0 = Non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   ) 1 = Very few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   ) 2 = Few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   ) 3 = Moderat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   ) 4 = Grea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   ) 5 = Extrem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) Score the pain you eventually felt during this treatment session: 0 is no pain and 10 is the worst pain you've ever felt in your lif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  ) 0   (   ) 1   (   ) 2   (   ) 3   (   ) 4   (   ) 5   (   ) 6   (   ) 7   (   ) 8   (   ) 9   (   ) 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91075" cy="85534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215" t="54336" r="44315" b="32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) Compared to similar treatments that you’ve been submitted to previously, the procedure you were submitted to today caused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   ) less pain      (   ) similar pain      (   ) more pain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   ) never done any treatment befor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) In your opinion, the worst part of the treatment was due to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   ) Needle    (   ) Liquid   (   ) for both liquid and needle     (   ) cannot explai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Please DO NOT IDENTIFY YOURSELF; we will use only the protocol number. This is very important for this research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22:13:00Z</dcterms:created>
  <dc:creator>matheus</dc:creator>
  <dc:description/>
  <dc:language>en-US</dc:language>
  <cp:lastModifiedBy>matheus</cp:lastModifiedBy>
  <dcterms:modified xsi:type="dcterms:W3CDTF">2014-06-12T22:13:00Z</dcterms:modified>
  <cp:revision>2</cp:revision>
  <dc:subject/>
  <dc:title>PROTOCOL NUMBER ________</dc:title>
</cp:coreProperties>
</file>